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9FDDAB" w14:textId="5A7971B3" w:rsidR="006D533D" w:rsidRPr="00F00207" w:rsidRDefault="006D533D">
      <w:pPr>
        <w:rPr>
          <w:rFonts w:ascii="Calibri" w:hAnsi="Calibri" w:cs="Calibri"/>
          <w:sz w:val="22"/>
          <w:szCs w:val="22"/>
          <w:lang w:val="en-US"/>
        </w:rPr>
      </w:pPr>
      <w:r w:rsidRPr="00F00207">
        <w:rPr>
          <w:rFonts w:ascii="Calibri" w:hAnsi="Calibri" w:cs="Calibri"/>
          <w:sz w:val="22"/>
          <w:szCs w:val="22"/>
          <w:lang w:val="en-US"/>
        </w:rPr>
        <w:t>Additional information for the dataset for the article Transparency of clinical practice guideline funding: A cross-sectional analysis of the German AWMF registry by Napierala et al., BMC Medical Ethics</w:t>
      </w:r>
    </w:p>
    <w:p w14:paraId="492F8A9A" w14:textId="3FE506DE" w:rsidR="006D533D" w:rsidRPr="00F00207" w:rsidRDefault="006D533D">
      <w:pPr>
        <w:rPr>
          <w:rFonts w:ascii="Calibri" w:hAnsi="Calibri" w:cs="Calibri"/>
          <w:sz w:val="22"/>
          <w:szCs w:val="22"/>
          <w:lang w:val="en-US"/>
        </w:rPr>
      </w:pPr>
    </w:p>
    <w:p w14:paraId="03235715" w14:textId="1EF68FD4" w:rsidR="00BA52F6" w:rsidRPr="00F00207" w:rsidRDefault="006D533D" w:rsidP="006D533D">
      <w:r w:rsidRPr="00F00207">
        <w:rPr>
          <w:rFonts w:ascii="Calibri" w:hAnsi="Calibri" w:cs="Calibri"/>
          <w:sz w:val="22"/>
          <w:szCs w:val="22"/>
          <w:lang w:val="en-US"/>
        </w:rPr>
        <w:t xml:space="preserve">Legend: This dataset accompanies the article </w:t>
      </w:r>
      <w:r w:rsidRPr="00F00207">
        <w:rPr>
          <w:rFonts w:ascii="Calibri" w:hAnsi="Calibri" w:cs="Calibri"/>
          <w:i/>
          <w:iCs/>
          <w:sz w:val="22"/>
          <w:szCs w:val="22"/>
          <w:lang w:val="en-US"/>
        </w:rPr>
        <w:t>Transparency of clinical practice guideline funding: A cross-sectional analysis of the German AWMF registry by Napierala et al., published in BMC Medical Ethics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 and provides all necessary data for the analyses in the results section. The dataset is provided in a proprietary format (csv). Explanations: First Reviewer (HN: Hendrik Napierala), Second Reviewer (AS: Angela Schuster, SGB: Sabine Gehrke-Beck, CH: Christoph Heintze), ID: Identifier in the dataset, ID in the AWMF registry: Unique identifier for each guideline in the registry of the Association of the Scientific Medical Societies in Germany, Classification: S1, S2e, S2k, S3, as defined by the AWMF, Valid until (YYMM): The expiry date of each guideline is provided in the YYMM format, the other </w:t>
      </w:r>
      <w:bookmarkStart w:id="0" w:name="_GoBack"/>
      <w:bookmarkEnd w:id="0"/>
      <w:r w:rsidRPr="00F00207">
        <w:rPr>
          <w:rFonts w:ascii="Calibri" w:hAnsi="Calibri" w:cs="Calibri"/>
          <w:sz w:val="22"/>
          <w:szCs w:val="22"/>
          <w:lang w:val="en-US"/>
        </w:rPr>
        <w:t xml:space="preserve">variables can take the following values: </w:t>
      </w:r>
      <w:r w:rsidRPr="00F00207">
        <w:rPr>
          <w:rFonts w:ascii="Calibri" w:hAnsi="Calibri" w:cs="Calibri"/>
          <w:sz w:val="22"/>
          <w:szCs w:val="22"/>
        </w:rPr>
        <w:t>Funding statement provided (Yes/No/Inconclusive),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F00207">
        <w:rPr>
          <w:rFonts w:ascii="Calibri" w:hAnsi="Calibri" w:cs="Calibri"/>
          <w:sz w:val="22"/>
          <w:szCs w:val="22"/>
        </w:rPr>
        <w:t>Report individually refers to the respective guideline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 mentioned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: scientific cost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: administrative cost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: material cost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: consensus conference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: other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type: external methodology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 mentioned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(Yes/No) author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authors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scientific society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scientific society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independent agencie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independent agencies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employers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employers</w:t>
      </w:r>
      <w:r w:rsidR="00281BEC" w:rsidRPr="00F00207">
        <w:rPr>
          <w:rFonts w:ascii="Calibri" w:hAnsi="Calibri" w:cs="Calibri"/>
          <w:sz w:val="22"/>
          <w:szCs w:val="22"/>
          <w:lang w:val="en-US"/>
        </w:rPr>
        <w:t xml:space="preserve">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guideline programme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guideline programme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state funding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state funding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 industry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industry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self-government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self-government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insurance (Yes/No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insurance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other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Funding source: other sum (in €)</w:t>
      </w:r>
      <w:r w:rsidRPr="00F00207">
        <w:rPr>
          <w:rFonts w:ascii="Calibri" w:hAnsi="Calibri" w:cs="Calibri"/>
          <w:sz w:val="22"/>
          <w:szCs w:val="22"/>
          <w:lang w:val="en-US"/>
        </w:rPr>
        <w:t xml:space="preserve">, </w:t>
      </w:r>
      <w:r w:rsidRPr="00F00207">
        <w:rPr>
          <w:rFonts w:ascii="Calibri" w:hAnsi="Calibri" w:cs="Calibri"/>
          <w:sz w:val="22"/>
          <w:szCs w:val="22"/>
        </w:rPr>
        <w:t>Statement of independency (Yes/No)</w:t>
      </w:r>
      <w:r w:rsidRPr="00F00207">
        <w:rPr>
          <w:rFonts w:ascii="Calibri" w:hAnsi="Calibri" w:cs="Calibri"/>
          <w:sz w:val="22"/>
          <w:szCs w:val="22"/>
          <w:lang w:val="en-US"/>
        </w:rPr>
        <w:t>,</w:t>
      </w:r>
      <w:r w:rsidR="00281BEC" w:rsidRPr="00F00207">
        <w:rPr>
          <w:rFonts w:ascii="Calibri" w:hAnsi="Calibri" w:cs="Calibri"/>
          <w:sz w:val="22"/>
          <w:szCs w:val="22"/>
          <w:lang w:val="en-US"/>
        </w:rPr>
        <w:t xml:space="preserve"> DELBI rating (1 (lowest) – 4 (highest))</w:t>
      </w:r>
    </w:p>
    <w:sectPr w:rsidR="00BA52F6" w:rsidRPr="00F00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33D"/>
    <w:rsid w:val="00281BEC"/>
    <w:rsid w:val="006D533D"/>
    <w:rsid w:val="008F03BB"/>
    <w:rsid w:val="00BA52F6"/>
    <w:rsid w:val="00C00359"/>
    <w:rsid w:val="00F0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B96B1"/>
  <w15:chartTrackingRefBased/>
  <w15:docId w15:val="{B92E7474-74A5-DA42-A485-1537BAAB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6D5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ierala, Hendrik</dc:creator>
  <cp:keywords/>
  <dc:description/>
  <cp:lastModifiedBy>Napierala, Hendrik</cp:lastModifiedBy>
  <cp:revision>2</cp:revision>
  <dcterms:created xsi:type="dcterms:W3CDTF">2023-02-20T05:19:00Z</dcterms:created>
  <dcterms:modified xsi:type="dcterms:W3CDTF">2023-02-24T10:44:00Z</dcterms:modified>
</cp:coreProperties>
</file>